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Additional Table 1: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Explanatory variables identified from the literature review and available in Bangladesh Household Income and Expenditure Surveys 2005, 2010, and 2016</w:t>
      </w:r>
    </w:p>
    <w:p>
      <w:pPr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tbl>
      <w:tblPr>
        <w:tblStyle w:val="6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6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645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ousehold head’s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tzZW5hPC9BdXRob3I+PFllYXI+MjAxMDwvWWVhcj48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YWtzZW5hPC9BdXRob3I+PFllYXI+MjAxMDwvWWVhcj48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rasa et al. 2017; Bashir &amp; Kishwar 2021; Dwivedi et al. 2021; Edeh 2022; Edoka et al. 2017; Fu et al. 2021; Ghimire et al. 2018; Han et al. 2018; Khan et al. 2017; Liu et al. 2021; Mohanty &amp; Dwivedi 2021; Mulaga et al. 2021; Saksena et al. 2010; Sharma et al. 2023; Shokri et al. 2023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G9rcmk8L0F1dGhvcj48WWVhcj4yMDIzPC9ZZWFyPjxS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aG9rcmk8L0F1dGhvcj48WWVhcj4yMDIzPC9ZZWFyPjxS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Barasa et al. 2017; Bashir &amp; Kishwar 2021; Edoka et al. 2017; Fu 2022; Han et al. 2018; Khan et al. 2017; Liu et al. 2021; Mohanty &amp; Dwivedi 2021; Mulaga et al. 2021; Sharma et al. 2023; Shokri et al. 2023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2l2ZWRpPC9BdXRob3I+PFllYXI+MjAyMTwvWWVhcj48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d2l2ZWRpPC9BdXRob3I+PFllYXI+MjAyMTwvWWVhcj48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Bashir &amp; Kishwar 2021; Dwivedi et al. 2021; Fu 2022; Fu et al. 2021; Liu et al. 2021; Sriram &amp; Albadrani 2022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Education level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2l2ZWRpPC9BdXRob3I+PFllYXI+MjAyMTwvWWVhcj48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d2l2ZWRpPC9BdXRob3I+PFllYXI+MjAyMTwvWWVhcj48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shir &amp; Kishwar 2021; Dwivedi et al. 2021; Edeh 2022; Edoka et al. 2017; Fu 2022; Fu et al. 2021; Ghimire et al. 2018; Han et al. 2018; Khan et al. 2017; Liu et al. 2021; Mohanty &amp; Dwivedi 2021; Saksena et al. 2010; Sharma et al. 2023; Shokri et al. 2023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Employment/ earning status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G9rcmk8L0F1dGhvcj48WWVhcj4yMDIzPC9ZZWFyPjxS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aG9rcmk8L0F1dGhvcj48WWVhcj4yMDIzPC9ZZWFyPjxS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Barasa et al. 2017; Bashir &amp; Kishwar 2021; Edeh 2022; Fu 2022; Ghimire et al. 2018; Mohanty &amp; Dwivedi 2021; Sharma et al. 2023; Shokri et al. 2023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3645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2l2ZWRpPC9BdXRob3I+PFllYXI+MjAyMTwvWWVhcj48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d2l2ZWRpPC9BdXRob3I+PFllYXI+MjAyMTwvWWVhcj48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Dwivedi et al. 2021; Edoka et al. 2017; Mohanty &amp; Dwivedi 2021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ousehold characteristics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Economic status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dTwvQXV0aG9yPjxZZWFyPjIwMjE8L1llYXI+PFJlY051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GdTwvQXV0aG9yPjxZZWFyPjIwMjE8L1llYXI+PFJlY051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rasa et al. 2017; Bashir &amp; Kishwar 2021; Chen et al. 2023; Dwivedi et al. 2021; Edeh 2022; Edoka et al. 2017; Fu 2022; Fu et al. 2021; Ghimire et al. 2018; Han et al. 2018; Khan et al. 2017; Liu et al. 2021; Mohanty &amp; Dwivedi 2021; Mulaga et al. 2021; Saksena et al. 2010; Sharma et al. 2023; Shokri et al. 2023; Sriram &amp; Albadrani 2022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Geographic area of residence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2l2ZWRpPC9BdXRob3I+PFllYXI+MjAyMTwvWWVhcj48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d2l2ZWRpPC9BdXRob3I+PFllYXI+MjAyMTwvWWVhcj48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Dwivedi et al. 2021; Edeh 2022; Edoka et al. 2017; Han et al. 2018; Khan et al. 2017; Mohanty &amp; Dwivedi 2021; Mulaga et al. 2021; Saksena et al. 2010; Sharma et al. 2023; Shokri et al. 2023; Sriram &amp; Albadrani 2022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2l2ZWRpPC9BdXRob3I+PFllYXI+MjAyMTwvWWVhcj48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d2l2ZWRpPC9BdXRob3I+PFllYXI+MjAyMTwvWWVhcj48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rasa et al. 2017; Bashir &amp; Kishwar 2021; Chen et al. 2023; Dwivedi et al. 2021; Edeh 2022; Edoka et al. 2017; Fu 2022; Fu et al. 2021; Ghimire et al. 2018; Han et al. 2018; Khan et al. 2017; Liu et al. 2021; Mohanty &amp; Dwivedi 2021; Mulaga et al. 2021; Sharma et al. 2023; Shokri et al. 2023; Sriram &amp; Albadrani 2022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Number of earners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Bashir&lt;/Author&gt;&lt;Year&gt;2021&lt;/Year&gt;&lt;RecNum&gt;10138&lt;/RecNum&gt;&lt;DisplayText&gt;(Bashir &amp;amp; Kishwar 2021)&lt;/DisplayText&gt;&lt;record&gt;&lt;rec-number&gt;10138&lt;/rec-number&gt;&lt;foreign-keys&gt;&lt;key app="EN" db-id="dxst9pzsuvd2wmew5xd5ft98ea55ztepa09w" timestamp="1684166896"&gt;10138&lt;/key&gt;&lt;/foreign-keys&gt;&lt;ref-type name="Journal Article"&gt;17&lt;/ref-type&gt;&lt;contributors&gt;&lt;authors&gt;&lt;author&gt;Bashir, S.&lt;/author&gt;&lt;author&gt;Kishwar, S.&lt;/author&gt;&lt;/authors&gt;&lt;/contributors&gt;&lt;titles&gt;&lt;title&gt;Incidence and determinants of catastrophic health expenditures and impoverishment in Pakistan&lt;/title&gt;&lt;secondary-title&gt;Public Health&lt;/secondary-title&gt;&lt;/titles&gt;&lt;periodical&gt;&lt;full-title&gt;Public Health&lt;/full-title&gt;&lt;/periodical&gt;&lt;pages&gt;42-47&lt;/pages&gt;&lt;volume&gt;197&lt;/volume&gt;&lt;dates&gt;&lt;year&gt;2021&lt;/year&gt;&lt;/dates&gt;&lt;publisher&gt;Elsevier&lt;/publisher&gt;&lt;isbn&gt;0033-3506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Bashir &amp; Kishwar 2021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Presence of elderly members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aXU8L0F1dGhvcj48WWVhcj4yMDIxPC9ZZWFyPjxSZWNO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MaXU8L0F1dGhvcj48WWVhcj4yMDIxPC9ZZWFyPjxSZWNO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rasa et al. 2017; Bashir &amp; Kishwar 2021; Chen et al. 2023; Edeh 2022; Edoka et al. 2017; Fu 2022; Fu et al. 2021; Ghimire et al. 2018; Han et al. 2018; Liu et al. 2021; Mulaga et al. 2021; Saksena et al. 2010; Sharma et al. 2023; Shokri et al. 2023; Sriram &amp; Albadrani 2022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Presence of children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aGVuPC9BdXRob3I+PFllYXI+MjAyMzwvWWVhcj48UmVj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DaGVuPC9BdXRob3I+PFllYXI+MjAyMzwvWWVhcj48UmVj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shir &amp; Kishwar 2021; Chen et al. 2023; Edoka et al. 2017; Fu et al. 2021; Ghimire et al. 2018; Mulaga et al. 2021; Saksena et al. 2010; Sharma et al. 2023; Shokri et al. 2023; Sriram &amp; Albadrani 2022; Thu Thuong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Presence of chronically ill members</w:t>
            </w:r>
          </w:p>
        </w:tc>
        <w:tc>
          <w:tcPr>
            <w:tcW w:w="3645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aXU8L0F1dGhvcj48WWVhcj4yMDIxPC9ZZWFyPjxSZWNO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MaXU8L0F1dGhvcj48WWVhcj4yMDIxPC9ZZWFyPjxSZWNO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Barasa et al. 2017; Chen et al. 2023; Fu 2022; Ghimire et al. 2018; Han et al. 2018; Liu et al. 2021; Mulaga et al. 2021; Zhao et al. 2020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althcare utilization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ource of healthcare</w:t>
            </w: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cmlyYW08L0F1dGhvcj48WWVhcj4yMDIyPC9ZZWFyPjxS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cmlyYW08L0F1dGhvcj48WWVhcj4yMDIyPC9ZZWFyPjxS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Edoka et al. 2017; Mulaga et al. 2021; Sriram &amp; Albadrani 2022; Thu Thuong et al. 2021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ospitalization of household members</w:t>
            </w:r>
          </w:p>
        </w:tc>
        <w:tc>
          <w:tcPr>
            <w:tcW w:w="3645" w:type="pct"/>
            <w:tcBorders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aG1lZDwvQXV0aG9yPjxZZWFyPjIwMjI8L1llYXI+PFJl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aG1lZDwvQXV0aG9yPjxZZWFyPjIwMjI8L1llYXI+PFJl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2"/>
                <w:sz w:val="22"/>
                <w:szCs w:val="22"/>
                <w:lang w:val="en-US" w:eastAsia="en-US" w:bidi="ar-SA"/>
              </w:rPr>
              <w:t>(Ahmed et al. 2022; Fu 2022; Fu et al. 2021; Liu et al. 2021; Mohanty &amp; Dwivedi 2021; Mulaga et al. 2021; Shokri et al. 2023; Sriram &amp; Albadrani 2022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4" w:type="pct"/>
            <w:tcBorders>
              <w:top w:val="nil"/>
            </w:tcBorders>
            <w:noWrap w:val="0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45" w:type="pct"/>
            <w:tcBorders>
              <w:top w:val="nil"/>
            </w:tcBorders>
            <w:noWrap w:val="0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References:</w:t>
      </w:r>
    </w:p>
    <w:p>
      <w:pPr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Ahmed S, Ahmed MW, Hasan MZ, et al. 2022. Assessing the incidence of catastrophic health expenditure and impoverishment from out-of-pocket payments and their determinants in Bangladesh: Evidence from the nationwide Household Income and Expenditure Survey 2016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4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84-96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Barasa EW, Maina T, Ravishankar N. 2017. Assessing the impoverishing effects, and factors associated with the incidence of catastrophic health care payments in Kenya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for Equity in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-14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Bashir S, Kishwar S. 2021. Incidence and determinants of catastrophic health expenditures and impoverishment in Pakistan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Public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97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42-47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Chen M, Xu L, Si L, Wang Z, Jan S. 2023. Examining the level and distribution of catastrophic health expenditure from 2013 to 2018: A province-level study in China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Economic Modelling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21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06233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Dwivedi R, Pradhan J, Athe R. 2021. Measuring catastrophe in paying for healthcare: A comparative methodological approach by using National Sample Survey, India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of Health Planning and Management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3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887-1915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Edeh HC. 2022. Exploring dynamics in catastrophic health care expenditure in Nigeria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Health Economics Review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2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Edoka I, McPake B, Ensor T, Amara R, Edem-Hotah J. 2017. Changes in catastrophic health expenditure in post-conflict Sierra Leone: An Oaxaca-blinder decomposition analysis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for Equity in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Fu X-z. 2022. The comparison of catastrophic health expenditure and its inequality between urban and rural households in China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Health Economics Review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2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9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Fu X-z, Sun Q-w, Sun C-q, Xu F, He J-j. 2021. Urban-rural differences in catastrophic health expenditure among households with chronic non-communicable disease patients: evidence from China family panel studies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BMC Public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21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874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Ghimire M, Ayer R, Kondo M. 2018. Cumulative incidence, distribution, and determinants of catastrophic health expenditure in Nepal: Results from the living standards survey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for Equity in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7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Han SM, Rahman MM, Rahman MS, et al. 2018. Progress towards universal health coverage in Myanmar: a national and subnational assessment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The Lancet Global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e989-e997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Khan JAM, Ahmed S, Evans TG. 2017. Catastrophic healthcare expenditure and poverty related to out-of-pocket payments for healthcare in Bangladesh—an estimation of financial risk protection of universal health coverage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Health policy and planning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32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102-1110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Liu C, Liu Z-m, Nicholas S, Wang J. 2021. Trends and determinants of catastrophic health expenditure in China 2010–2018: a national panel data analysis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BMC Health Services Researc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21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526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Mohanty SK, Dwivedi LK. 2021. Addressing data and methodological limitations in estimating catastrophic health spending and impoverishment in India, 2004–18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for Equity in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20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1-18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Mulaga AN, Kamndaya MS, Masangwi SJ. 2021. Examining the incidence of catastrophic health expenditures and its determinants using multilevel logistic regression in Malawi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PLoS ONE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Saksena P, Xu K, Durairaj V. 2010. The drivers of catastrophic expenditure: outpatient services, hospitalization or medicines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World health report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21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Sharma J, Pavlova M, Groot W. 2023. Catastrophic health care expenditure and impoverishment in Bhutan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Health Policy and Planning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38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228-238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Shokri A, Bolbanabad AM, Rezaei S, Moradi G, Piroozi B. 2023. Has Iran achieved the goal of reducing the prevalence of households faced with catastrophic health expenditure to 1%?: A national survey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Health Science Reports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e1199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Sriram S, Albadrani M. 2022. A study of catastrophic health expenditures in India-evidence from Nationally Representative Survey Data: 2014-2018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F1000Researc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11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.</w:t>
      </w:r>
    </w:p>
    <w:p>
      <w:pPr>
        <w:pStyle w:val="7"/>
        <w:bidi w:val="0"/>
        <w:spacing w:after="0"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Thu Thuong NT, Van Den Berg Y, Huy TQ, Tai DA, Anh BNH. 2021. Determinants of catastrophic health expenditure in Vietnam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International Journal of Health Planning and Management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36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316-333.</w:t>
      </w:r>
    </w:p>
    <w:p>
      <w:pPr>
        <w:pStyle w:val="7"/>
        <w:bidi w:val="0"/>
        <w:spacing w:line="480" w:lineRule="auto"/>
        <w:ind w:left="720" w:hanging="720"/>
        <w:jc w:val="both"/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Zhao Y, Oldenburg B, Mahal A, et al. 2020. Trends and socio-economic disparities in catastrophic health expenditure and health impoverishment in China: 2010 to 2016. </w:t>
      </w:r>
      <w:r>
        <w:rPr>
          <w:rFonts w:hint="default" w:ascii="Times New Roman" w:hAnsi="Times New Roman" w:eastAsia="Calibri" w:cs="Times New Roman"/>
          <w:i/>
          <w:kern w:val="2"/>
          <w:sz w:val="22"/>
          <w:szCs w:val="22"/>
          <w:lang w:val="en-US" w:eastAsia="en-US" w:bidi="ar-SA"/>
        </w:rPr>
        <w:t>Tropical Medicine and International Health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 xml:space="preserve">, </w:t>
      </w:r>
      <w:r>
        <w:rPr>
          <w:rFonts w:hint="default" w:ascii="Times New Roman" w:hAnsi="Times New Roman" w:eastAsia="Calibri" w:cs="Times New Roman"/>
          <w:b/>
          <w:kern w:val="2"/>
          <w:sz w:val="22"/>
          <w:szCs w:val="22"/>
          <w:lang w:val="en-US" w:eastAsia="en-US" w:bidi="ar-SA"/>
        </w:rPr>
        <w:t>25</w:t>
      </w:r>
      <w:r>
        <w:rPr>
          <w:rFonts w:hint="default" w:ascii="Times New Roman" w:hAnsi="Times New Roman" w:eastAsia="Calibri" w:cs="Times New Roman"/>
          <w:kern w:val="2"/>
          <w:sz w:val="22"/>
          <w:szCs w:val="22"/>
          <w:lang w:val="en-US" w:eastAsia="en-US" w:bidi="ar-SA"/>
        </w:rPr>
        <w:t>: 236-247.</w:t>
      </w:r>
    </w:p>
    <w:p>
      <w:pPr>
        <w:jc w:val="both"/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fldChar w:fldCharType="end"/>
      </w:r>
    </w:p>
    <w:sectPr>
      <w:footerReference r:id="rId5" w:type="default"/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9383E"/>
    <w:rsid w:val="12657784"/>
    <w:rsid w:val="487835F2"/>
    <w:rsid w:val="7310474A"/>
    <w:rsid w:val="745C7D4B"/>
    <w:rsid w:val="76B24CE4"/>
    <w:rsid w:val="7FF3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pPr>
      <w:spacing w:line="240" w:lineRule="auto"/>
    </w:pPr>
    <w:rPr>
      <w:rFonts w:ascii="Calibri" w:hAnsi="Calibri" w:cs="Calibri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3:43:00Z</dcterms:created>
  <dc:creator>tasli</dc:creator>
  <cp:lastModifiedBy>Taslima Rahman</cp:lastModifiedBy>
  <dcterms:modified xsi:type="dcterms:W3CDTF">2024-01-08T15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70959412EED9465EA9F903F181502C79_12</vt:lpwstr>
  </property>
</Properties>
</file>